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E6ED72" w14:textId="558C3D3F" w:rsidR="004A4568" w:rsidRPr="004A4568" w:rsidRDefault="00CF6B31" w:rsidP="004A4568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Additional file 14: </w:t>
      </w:r>
      <w:r w:rsidR="004A4568" w:rsidRPr="004A4568">
        <w:rPr>
          <w:rFonts w:ascii="Times New Roman" w:hAnsi="Times New Roman" w:cs="Times New Roman"/>
        </w:rPr>
        <w:t>Table</w:t>
      </w:r>
      <w:r w:rsidR="00C45D09">
        <w:rPr>
          <w:rFonts w:ascii="Times New Roman" w:hAnsi="Times New Roman" w:cs="Times New Roman"/>
        </w:rPr>
        <w:t xml:space="preserve"> S4</w:t>
      </w:r>
      <w:r>
        <w:rPr>
          <w:rFonts w:ascii="Times New Roman" w:hAnsi="Times New Roman" w:cs="Times New Roman"/>
        </w:rPr>
        <w:t>.</w:t>
      </w:r>
      <w:r w:rsidR="004A4568" w:rsidRPr="004A4568">
        <w:rPr>
          <w:rFonts w:ascii="Times New Roman" w:hAnsi="Times New Roman" w:cs="Times New Roman"/>
        </w:rPr>
        <w:t xml:space="preserve"> KEGG analysis of differently expressed </w:t>
      </w:r>
      <w:r w:rsidR="004A4568">
        <w:rPr>
          <w:rFonts w:ascii="Times New Roman" w:eastAsia="DengXian" w:hAnsi="Times New Roman" w:cs="Times New Roman"/>
          <w:color w:val="000000"/>
          <w:szCs w:val="21"/>
        </w:rPr>
        <w:t>f</w:t>
      </w:r>
      <w:r w:rsidR="004A4568" w:rsidRPr="004A4568">
        <w:rPr>
          <w:rFonts w:ascii="Times New Roman" w:eastAsia="DengXian" w:hAnsi="Times New Roman" w:cs="Times New Roman"/>
          <w:color w:val="000000"/>
          <w:szCs w:val="21"/>
        </w:rPr>
        <w:t>erroptosis</w:t>
      </w:r>
      <w:r w:rsidR="004A4568">
        <w:rPr>
          <w:rFonts w:ascii="Times New Roman" w:hAnsi="Times New Roman" w:cs="Times New Roman"/>
        </w:rPr>
        <w:t xml:space="preserve">-associated </w:t>
      </w:r>
      <w:r w:rsidR="004A4568" w:rsidRPr="004A4568">
        <w:rPr>
          <w:rFonts w:ascii="Times New Roman" w:hAnsi="Times New Roman" w:cs="Times New Roman"/>
        </w:rPr>
        <w:t>genes</w:t>
      </w:r>
      <w:r w:rsidR="004A4568">
        <w:rPr>
          <w:rFonts w:ascii="Times New Roman" w:hAnsi="Times New Roman" w:cs="Times New Roman"/>
        </w:rPr>
        <w:t>.</w:t>
      </w:r>
    </w:p>
    <w:tbl>
      <w:tblPr>
        <w:tblStyle w:val="PlainTable2"/>
        <w:tblW w:w="8306" w:type="dxa"/>
        <w:tblLayout w:type="fixed"/>
        <w:tblLook w:val="04A0" w:firstRow="1" w:lastRow="0" w:firstColumn="1" w:lastColumn="0" w:noHBand="0" w:noVBand="1"/>
      </w:tblPr>
      <w:tblGrid>
        <w:gridCol w:w="1701"/>
        <w:gridCol w:w="4962"/>
        <w:gridCol w:w="1643"/>
      </w:tblGrid>
      <w:tr w:rsidR="004A4568" w:rsidRPr="004A4568" w14:paraId="2CCB95EB" w14:textId="77777777" w:rsidTr="007F3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bookmarkEnd w:id="0"/>
          <w:p w14:paraId="4ADCCA8E" w14:textId="77777777" w:rsidR="004A4568" w:rsidRPr="004A4568" w:rsidRDefault="004A4568" w:rsidP="007F3435">
            <w:pPr>
              <w:rPr>
                <w:rFonts w:ascii="Times New Roman" w:hAnsi="Times New Roman" w:cs="Times New Roman"/>
                <w:szCs w:val="21"/>
              </w:rPr>
            </w:pPr>
            <w:r w:rsidRPr="004A4568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4962" w:type="dxa"/>
          </w:tcPr>
          <w:p w14:paraId="13537617" w14:textId="77777777" w:rsidR="004A4568" w:rsidRPr="004A4568" w:rsidRDefault="004A4568" w:rsidP="007F3435">
            <w:pPr>
              <w:ind w:firstLineChars="150" w:firstLine="31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A4568">
              <w:rPr>
                <w:rFonts w:ascii="Times New Roman" w:hAnsi="Times New Roman" w:cs="Times New Roman"/>
                <w:szCs w:val="21"/>
              </w:rPr>
              <w:t>ID          Term</w:t>
            </w:r>
          </w:p>
        </w:tc>
        <w:tc>
          <w:tcPr>
            <w:tcW w:w="1643" w:type="dxa"/>
          </w:tcPr>
          <w:p w14:paraId="03E6154B" w14:textId="77777777" w:rsidR="004A4568" w:rsidRPr="004A4568" w:rsidRDefault="004A4568" w:rsidP="004A4568">
            <w:pPr>
              <w:ind w:firstLineChars="100" w:firstLine="2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4A4568" w:rsidRPr="004A4568" w14:paraId="3B9EFEEE" w14:textId="77777777" w:rsidTr="007F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4330A4" w14:textId="77777777" w:rsidR="004A4568" w:rsidRPr="004A4568" w:rsidRDefault="004A4568" w:rsidP="007F343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4A456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KEGG pathway</w:t>
            </w:r>
          </w:p>
          <w:p w14:paraId="41ADB601" w14:textId="77777777" w:rsidR="004A4568" w:rsidRPr="004A4568" w:rsidRDefault="004A4568" w:rsidP="007F343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4A456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KEGG pathway</w:t>
            </w:r>
          </w:p>
          <w:p w14:paraId="402C2792" w14:textId="77777777" w:rsidR="004A4568" w:rsidRPr="004A4568" w:rsidRDefault="004A4568" w:rsidP="007F343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4A456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KEGG pathway</w:t>
            </w:r>
          </w:p>
          <w:p w14:paraId="78F6D265" w14:textId="77777777" w:rsidR="004A4568" w:rsidRPr="004A4568" w:rsidRDefault="004A4568" w:rsidP="007F343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4A456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KEGG pathway</w:t>
            </w:r>
          </w:p>
          <w:p w14:paraId="2FF25C09" w14:textId="77777777" w:rsidR="004A4568" w:rsidRPr="004A4568" w:rsidRDefault="004A4568" w:rsidP="007F343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4A456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KEGG pathway</w:t>
            </w:r>
          </w:p>
          <w:p w14:paraId="7FC19C1C" w14:textId="77777777" w:rsidR="004A4568" w:rsidRPr="004A4568" w:rsidRDefault="004A4568" w:rsidP="007F343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4A456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KEGG pathway</w:t>
            </w:r>
          </w:p>
          <w:p w14:paraId="418ECC04" w14:textId="77777777" w:rsidR="004A4568" w:rsidRPr="004A4568" w:rsidRDefault="004A4568" w:rsidP="007F34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A456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4962" w:type="dxa"/>
          </w:tcPr>
          <w:tbl>
            <w:tblPr>
              <w:tblW w:w="5600" w:type="dxa"/>
              <w:tblLayout w:type="fixed"/>
              <w:tblLook w:val="04A0" w:firstRow="1" w:lastRow="0" w:firstColumn="1" w:lastColumn="0" w:noHBand="0" w:noVBand="1"/>
            </w:tblPr>
            <w:tblGrid>
              <w:gridCol w:w="1309"/>
              <w:gridCol w:w="4291"/>
            </w:tblGrid>
            <w:tr w:rsidR="004A4568" w:rsidRPr="005568E5" w14:paraId="3956A594" w14:textId="77777777" w:rsidTr="007F3435">
              <w:trPr>
                <w:trHeight w:val="280"/>
              </w:trPr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59A62" w14:textId="77777777" w:rsidR="004A4568" w:rsidRPr="005568E5" w:rsidRDefault="004A4568" w:rsidP="007F3435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568E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hsa04216</w:t>
                  </w:r>
                </w:p>
              </w:tc>
              <w:tc>
                <w:tcPr>
                  <w:tcW w:w="4291" w:type="dxa"/>
                  <w:vAlign w:val="bottom"/>
                </w:tcPr>
                <w:p w14:paraId="09706EC8" w14:textId="77777777" w:rsidR="004A4568" w:rsidRPr="004A4568" w:rsidRDefault="004A4568" w:rsidP="007F3435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bookmarkStart w:id="1" w:name="OLE_LINK54"/>
                  <w:bookmarkStart w:id="2" w:name="OLE_LINK55"/>
                  <w:r w:rsidRPr="004A4568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Ferroptosis</w:t>
                  </w:r>
                  <w:bookmarkEnd w:id="1"/>
                  <w:bookmarkEnd w:id="2"/>
                </w:p>
              </w:tc>
            </w:tr>
            <w:tr w:rsidR="004A4568" w:rsidRPr="005568E5" w14:paraId="75455F97" w14:textId="77777777" w:rsidTr="007F3435">
              <w:trPr>
                <w:trHeight w:val="280"/>
              </w:trPr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AFE13" w14:textId="77777777" w:rsidR="004A4568" w:rsidRPr="005568E5" w:rsidRDefault="004A4568" w:rsidP="007F3435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568E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hsa00480</w:t>
                  </w:r>
                </w:p>
              </w:tc>
              <w:tc>
                <w:tcPr>
                  <w:tcW w:w="4291" w:type="dxa"/>
                  <w:vAlign w:val="bottom"/>
                </w:tcPr>
                <w:p w14:paraId="4291FA8A" w14:textId="77777777" w:rsidR="004A4568" w:rsidRPr="004A4568" w:rsidRDefault="004A4568" w:rsidP="007F3435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4A4568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Glutathione metabolism</w:t>
                  </w:r>
                </w:p>
              </w:tc>
            </w:tr>
            <w:tr w:rsidR="004A4568" w:rsidRPr="005568E5" w14:paraId="1A6BE48C" w14:textId="77777777" w:rsidTr="007F3435">
              <w:trPr>
                <w:trHeight w:val="280"/>
              </w:trPr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10D6F" w14:textId="77777777" w:rsidR="004A4568" w:rsidRPr="005568E5" w:rsidRDefault="004A4568" w:rsidP="007F3435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568E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hsa05418</w:t>
                  </w:r>
                </w:p>
              </w:tc>
              <w:tc>
                <w:tcPr>
                  <w:tcW w:w="4291" w:type="dxa"/>
                  <w:vAlign w:val="bottom"/>
                </w:tcPr>
                <w:p w14:paraId="691D0C40" w14:textId="77777777" w:rsidR="004A4568" w:rsidRPr="004A4568" w:rsidRDefault="004A4568" w:rsidP="007F3435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4A4568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Fluid shear stress and atherosclerosis</w:t>
                  </w:r>
                </w:p>
              </w:tc>
            </w:tr>
            <w:tr w:rsidR="004A4568" w:rsidRPr="005568E5" w14:paraId="20DA8DCA" w14:textId="77777777" w:rsidTr="007F3435">
              <w:trPr>
                <w:trHeight w:val="280"/>
              </w:trPr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B8003" w14:textId="77777777" w:rsidR="004A4568" w:rsidRPr="005568E5" w:rsidRDefault="004A4568" w:rsidP="007F3435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568E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hsa01240</w:t>
                  </w:r>
                </w:p>
              </w:tc>
              <w:tc>
                <w:tcPr>
                  <w:tcW w:w="4291" w:type="dxa"/>
                  <w:vAlign w:val="bottom"/>
                </w:tcPr>
                <w:p w14:paraId="77DAD2EC" w14:textId="77777777" w:rsidR="004A4568" w:rsidRPr="004A4568" w:rsidRDefault="004A4568" w:rsidP="007F3435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4A4568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Biosynthesis of cofactors</w:t>
                  </w:r>
                </w:p>
              </w:tc>
            </w:tr>
            <w:tr w:rsidR="004A4568" w:rsidRPr="005568E5" w14:paraId="55F98074" w14:textId="77777777" w:rsidTr="007F3435">
              <w:trPr>
                <w:trHeight w:val="280"/>
              </w:trPr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E4124" w14:textId="77777777" w:rsidR="004A4568" w:rsidRPr="005568E5" w:rsidRDefault="004A4568" w:rsidP="007F3435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568E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hsa05225</w:t>
                  </w:r>
                </w:p>
              </w:tc>
              <w:tc>
                <w:tcPr>
                  <w:tcW w:w="4291" w:type="dxa"/>
                  <w:vAlign w:val="bottom"/>
                </w:tcPr>
                <w:p w14:paraId="3595FC36" w14:textId="77777777" w:rsidR="004A4568" w:rsidRPr="004A4568" w:rsidRDefault="004A4568" w:rsidP="007F3435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4A4568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Hepatocellular carcinoma</w:t>
                  </w:r>
                </w:p>
              </w:tc>
            </w:tr>
            <w:tr w:rsidR="004A4568" w:rsidRPr="005568E5" w14:paraId="556B9EFF" w14:textId="77777777" w:rsidTr="007F3435">
              <w:trPr>
                <w:trHeight w:val="280"/>
              </w:trPr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1BE00" w14:textId="77777777" w:rsidR="004A4568" w:rsidRPr="005568E5" w:rsidRDefault="004A4568" w:rsidP="007F3435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568E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hsa00030</w:t>
                  </w:r>
                </w:p>
              </w:tc>
              <w:tc>
                <w:tcPr>
                  <w:tcW w:w="4291" w:type="dxa"/>
                  <w:vAlign w:val="bottom"/>
                </w:tcPr>
                <w:p w14:paraId="26A2FA5E" w14:textId="77777777" w:rsidR="004A4568" w:rsidRPr="004A4568" w:rsidRDefault="004A4568" w:rsidP="007F3435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4A4568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Pentose phosphate pathway</w:t>
                  </w:r>
                </w:p>
              </w:tc>
            </w:tr>
            <w:tr w:rsidR="004A4568" w:rsidRPr="005568E5" w14:paraId="6C265ED9" w14:textId="77777777" w:rsidTr="007F3435">
              <w:trPr>
                <w:trHeight w:val="280"/>
              </w:trPr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F74FB" w14:textId="77777777" w:rsidR="004A4568" w:rsidRPr="005568E5" w:rsidRDefault="004A4568" w:rsidP="007F3435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5568E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hsa01200</w:t>
                  </w:r>
                </w:p>
              </w:tc>
              <w:tc>
                <w:tcPr>
                  <w:tcW w:w="4291" w:type="dxa"/>
                  <w:vAlign w:val="bottom"/>
                </w:tcPr>
                <w:p w14:paraId="77F77A93" w14:textId="77777777" w:rsidR="004A4568" w:rsidRPr="004A4568" w:rsidRDefault="004A4568" w:rsidP="007F3435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4A4568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Carbon metabolism</w:t>
                  </w:r>
                </w:p>
              </w:tc>
            </w:tr>
          </w:tbl>
          <w:p w14:paraId="17119801" w14:textId="77777777" w:rsidR="004A4568" w:rsidRPr="004A4568" w:rsidRDefault="004A4568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3" w:type="dxa"/>
          </w:tcPr>
          <w:tbl>
            <w:tblPr>
              <w:tblW w:w="1080" w:type="dxa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4A4568" w:rsidRPr="004A4568" w14:paraId="5CD64B95" w14:textId="77777777" w:rsidTr="007F3435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12ADE" w14:textId="77777777" w:rsidR="004A4568" w:rsidRPr="004A4568" w:rsidRDefault="004A4568" w:rsidP="007F3435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4A4568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2.26E-11</w:t>
                  </w:r>
                </w:p>
              </w:tc>
            </w:tr>
            <w:tr w:rsidR="004A4568" w:rsidRPr="004A4568" w14:paraId="3EE83086" w14:textId="77777777" w:rsidTr="007F3435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E712A" w14:textId="77777777" w:rsidR="004A4568" w:rsidRPr="004A4568" w:rsidRDefault="004A4568" w:rsidP="007F3435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4A4568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.50E-08</w:t>
                  </w:r>
                </w:p>
              </w:tc>
            </w:tr>
            <w:tr w:rsidR="004A4568" w:rsidRPr="004A4568" w14:paraId="7900A7CC" w14:textId="77777777" w:rsidTr="007F3435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A5D78" w14:textId="77777777" w:rsidR="004A4568" w:rsidRPr="004A4568" w:rsidRDefault="004A4568" w:rsidP="007F3435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4A4568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0799</w:t>
                  </w:r>
                </w:p>
              </w:tc>
            </w:tr>
            <w:tr w:rsidR="004A4568" w:rsidRPr="004A4568" w14:paraId="047B9970" w14:textId="77777777" w:rsidTr="007F3435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229D5" w14:textId="77777777" w:rsidR="004A4568" w:rsidRPr="004A4568" w:rsidRDefault="004A4568" w:rsidP="007F3435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4A4568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1229</w:t>
                  </w:r>
                </w:p>
              </w:tc>
            </w:tr>
            <w:tr w:rsidR="004A4568" w:rsidRPr="004A4568" w14:paraId="41C3E356" w14:textId="77777777" w:rsidTr="007F3435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A14FD" w14:textId="77777777" w:rsidR="004A4568" w:rsidRPr="004A4568" w:rsidRDefault="004A4568" w:rsidP="007F3435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4A4568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1616</w:t>
                  </w:r>
                </w:p>
              </w:tc>
            </w:tr>
            <w:tr w:rsidR="004A4568" w:rsidRPr="004A4568" w14:paraId="610A5BC3" w14:textId="77777777" w:rsidTr="007F3435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52147" w14:textId="77777777" w:rsidR="004A4568" w:rsidRPr="004A4568" w:rsidRDefault="004A4568" w:rsidP="007F3435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4A4568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3785</w:t>
                  </w:r>
                </w:p>
              </w:tc>
            </w:tr>
            <w:tr w:rsidR="004A4568" w:rsidRPr="004A4568" w14:paraId="7324051D" w14:textId="77777777" w:rsidTr="007F3435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F1FCE" w14:textId="77777777" w:rsidR="004A4568" w:rsidRPr="004A4568" w:rsidRDefault="004A4568" w:rsidP="007F3435">
                  <w:pPr>
                    <w:widowControl/>
                    <w:jc w:val="righ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4A4568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005511</w:t>
                  </w:r>
                </w:p>
              </w:tc>
            </w:tr>
          </w:tbl>
          <w:p w14:paraId="47E51D39" w14:textId="77777777" w:rsidR="004A4568" w:rsidRPr="004A4568" w:rsidRDefault="004A4568" w:rsidP="007F343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DA6C787" w14:textId="77777777" w:rsidR="004A4568" w:rsidRPr="004A4568" w:rsidRDefault="004A4568" w:rsidP="004A4568">
      <w:pPr>
        <w:rPr>
          <w:rFonts w:ascii="Times New Roman" w:hAnsi="Times New Roman" w:cs="Times New Roman"/>
          <w:szCs w:val="21"/>
        </w:rPr>
      </w:pPr>
    </w:p>
    <w:p w14:paraId="305869BA" w14:textId="77777777" w:rsidR="004A4568" w:rsidRPr="004A4568" w:rsidRDefault="004A4568" w:rsidP="004A4568"/>
    <w:sectPr w:rsidR="004A4568" w:rsidRPr="004A4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BB81B9" w14:textId="77777777" w:rsidR="009B30E0" w:rsidRDefault="009B30E0" w:rsidP="005568E5">
      <w:r>
        <w:separator/>
      </w:r>
    </w:p>
  </w:endnote>
  <w:endnote w:type="continuationSeparator" w:id="0">
    <w:p w14:paraId="6E95D8C7" w14:textId="77777777" w:rsidR="009B30E0" w:rsidRDefault="009B30E0" w:rsidP="00556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B09E54" w14:textId="77777777" w:rsidR="009B30E0" w:rsidRDefault="009B30E0" w:rsidP="005568E5">
      <w:r>
        <w:separator/>
      </w:r>
    </w:p>
  </w:footnote>
  <w:footnote w:type="continuationSeparator" w:id="0">
    <w:p w14:paraId="476D0833" w14:textId="77777777" w:rsidR="009B30E0" w:rsidRDefault="009B30E0" w:rsidP="00556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07E"/>
    <w:rsid w:val="001B35EF"/>
    <w:rsid w:val="004A4568"/>
    <w:rsid w:val="005568E5"/>
    <w:rsid w:val="005B6908"/>
    <w:rsid w:val="007A7CE0"/>
    <w:rsid w:val="009B30E0"/>
    <w:rsid w:val="00AE28A4"/>
    <w:rsid w:val="00B3107E"/>
    <w:rsid w:val="00C45D09"/>
    <w:rsid w:val="00CF6B31"/>
    <w:rsid w:val="00D0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D6E77A9"/>
  <w14:defaultImageDpi w14:val="32767"/>
  <w15:chartTrackingRefBased/>
  <w15:docId w15:val="{CF6C4555-C5EE-4B88-96EC-370F697CC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6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68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68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68E5"/>
    <w:rPr>
      <w:sz w:val="18"/>
      <w:szCs w:val="18"/>
    </w:rPr>
  </w:style>
  <w:style w:type="table" w:styleId="TableGrid">
    <w:name w:val="Table Grid"/>
    <w:basedOn w:val="TableNormal"/>
    <w:uiPriority w:val="39"/>
    <w:rsid w:val="005568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568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5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晨</dc:creator>
  <cp:keywords/>
  <dc:description/>
  <cp:lastModifiedBy>Ishwarya P.S.</cp:lastModifiedBy>
  <cp:revision>8</cp:revision>
  <dcterms:created xsi:type="dcterms:W3CDTF">2021-02-24T06:56:00Z</dcterms:created>
  <dcterms:modified xsi:type="dcterms:W3CDTF">2021-07-27T15:55:00Z</dcterms:modified>
</cp:coreProperties>
</file>